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E9E5C" w14:textId="77777777" w:rsidR="005E11DB" w:rsidRDefault="005E11DB" w:rsidP="005E11DB">
      <w:pPr>
        <w:spacing w:after="0" w:line="360" w:lineRule="auto"/>
        <w:jc w:val="both"/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</w:pPr>
      <w:r w:rsidRPr="001454F6"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  <w:t>Table S1. Healthcare activity; reference number and definition following the Dutch Health Authority (NZA) in 2021</w:t>
      </w:r>
    </w:p>
    <w:p w14:paraId="639E2C07" w14:textId="77777777" w:rsidR="005E11DB" w:rsidRPr="001454F6" w:rsidRDefault="005E11DB" w:rsidP="005E11DB">
      <w:pPr>
        <w:spacing w:after="0" w:line="360" w:lineRule="auto"/>
        <w:jc w:val="both"/>
        <w:rPr>
          <w:rFonts w:ascii="Verdana" w:eastAsia="Times New Roman" w:hAnsi="Verdana" w:cs="Times New Roman"/>
          <w:bCs/>
          <w:i/>
          <w:iCs/>
          <w:sz w:val="16"/>
          <w:szCs w:val="16"/>
          <w:lang w:val="en-US"/>
        </w:rPr>
      </w:pPr>
    </w:p>
    <w:tbl>
      <w:tblPr>
        <w:tblStyle w:val="Onopgemaaktetabel21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7650"/>
      </w:tblGrid>
      <w:tr w:rsidR="005E11DB" w:rsidRPr="001454F6" w14:paraId="6E5089E1" w14:textId="77777777" w:rsidTr="00695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right w:val="nil"/>
            </w:tcBorders>
          </w:tcPr>
          <w:p w14:paraId="460BE514" w14:textId="77777777" w:rsidR="005E11DB" w:rsidRPr="001454F6" w:rsidRDefault="005E11DB" w:rsidP="00695C68">
            <w:pPr>
              <w:spacing w:line="360" w:lineRule="auto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 xml:space="preserve">Reference number </w:t>
            </w:r>
          </w:p>
        </w:tc>
        <w:tc>
          <w:tcPr>
            <w:tcW w:w="7650" w:type="dxa"/>
            <w:tcBorders>
              <w:top w:val="nil"/>
              <w:left w:val="nil"/>
              <w:right w:val="nil"/>
            </w:tcBorders>
          </w:tcPr>
          <w:p w14:paraId="5160169E" w14:textId="77777777" w:rsidR="005E11DB" w:rsidRPr="001454F6" w:rsidRDefault="005E11DB" w:rsidP="00695C6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 xml:space="preserve">Definition </w:t>
            </w:r>
          </w:p>
        </w:tc>
      </w:tr>
      <w:tr w:rsidR="005E11DB" w:rsidRPr="00BA4322" w14:paraId="5F99EA5D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</w:tcPr>
          <w:p w14:paraId="22C67ED1" w14:textId="77777777" w:rsidR="005E11DB" w:rsidRPr="001454F6" w:rsidRDefault="005E11DB" w:rsidP="00695C68">
            <w:pPr>
              <w:tabs>
                <w:tab w:val="left" w:pos="1560"/>
              </w:tabs>
              <w:spacing w:line="360" w:lineRule="auto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38308</w:t>
            </w:r>
          </w:p>
        </w:tc>
        <w:tc>
          <w:tcPr>
            <w:tcW w:w="7650" w:type="dxa"/>
            <w:tcBorders>
              <w:left w:val="nil"/>
              <w:right w:val="nil"/>
            </w:tcBorders>
          </w:tcPr>
          <w:p w14:paraId="33FBD7FE" w14:textId="77777777" w:rsidR="005E11DB" w:rsidRPr="001454F6" w:rsidRDefault="005E11DB" w:rsidP="00695C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Implant usage in a metacarpal-phalangeal joint</w:t>
            </w:r>
          </w:p>
        </w:tc>
      </w:tr>
      <w:tr w:rsidR="005E11DB" w:rsidRPr="00BA4322" w14:paraId="01A924C8" w14:textId="77777777" w:rsidTr="00695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</w:tcPr>
          <w:p w14:paraId="2EC0C961" w14:textId="77777777" w:rsidR="005E11DB" w:rsidRPr="001454F6" w:rsidRDefault="005E11DB" w:rsidP="00695C68">
            <w:pPr>
              <w:spacing w:line="360" w:lineRule="auto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38302</w:t>
            </w:r>
          </w:p>
        </w:tc>
        <w:tc>
          <w:tcPr>
            <w:tcW w:w="7650" w:type="dxa"/>
            <w:tcBorders>
              <w:left w:val="nil"/>
              <w:right w:val="nil"/>
            </w:tcBorders>
          </w:tcPr>
          <w:p w14:paraId="34FA4EAD" w14:textId="77777777" w:rsidR="005E11DB" w:rsidRPr="001454F6" w:rsidRDefault="005E11DB" w:rsidP="00695C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Implant removal from a finger or hand, and reimplanting a new implant</w:t>
            </w:r>
          </w:p>
        </w:tc>
      </w:tr>
      <w:tr w:rsidR="005E11DB" w:rsidRPr="00BA4322" w14:paraId="46262C66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</w:tcPr>
          <w:p w14:paraId="50F4CFA4" w14:textId="77777777" w:rsidR="005E11DB" w:rsidRPr="001454F6" w:rsidRDefault="005E11DB" w:rsidP="00695C68">
            <w:pPr>
              <w:spacing w:line="360" w:lineRule="auto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38306</w:t>
            </w:r>
          </w:p>
        </w:tc>
        <w:tc>
          <w:tcPr>
            <w:tcW w:w="7650" w:type="dxa"/>
            <w:tcBorders>
              <w:left w:val="nil"/>
              <w:right w:val="nil"/>
            </w:tcBorders>
          </w:tcPr>
          <w:p w14:paraId="5ACEAF41" w14:textId="77777777" w:rsidR="005E11DB" w:rsidRPr="001454F6" w:rsidRDefault="005E11DB" w:rsidP="00695C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Implant usage in an interphalangeal joint</w:t>
            </w:r>
          </w:p>
        </w:tc>
      </w:tr>
      <w:tr w:rsidR="005E11DB" w:rsidRPr="00BA4322" w14:paraId="4972D523" w14:textId="77777777" w:rsidTr="00695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</w:tcPr>
          <w:p w14:paraId="41823273" w14:textId="77777777" w:rsidR="005E11DB" w:rsidRPr="001454F6" w:rsidRDefault="005E11DB" w:rsidP="00695C68">
            <w:pPr>
              <w:spacing w:line="360" w:lineRule="auto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38313</w:t>
            </w:r>
          </w:p>
        </w:tc>
        <w:tc>
          <w:tcPr>
            <w:tcW w:w="7650" w:type="dxa"/>
            <w:tcBorders>
              <w:left w:val="nil"/>
              <w:right w:val="nil"/>
            </w:tcBorders>
          </w:tcPr>
          <w:p w14:paraId="3AD6471C" w14:textId="77777777" w:rsidR="005E11DB" w:rsidRPr="001454F6" w:rsidRDefault="005E11DB" w:rsidP="00695C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Implant removal from a metacarpal-phalangeal joint</w:t>
            </w:r>
          </w:p>
        </w:tc>
      </w:tr>
      <w:tr w:rsidR="005E11DB" w:rsidRPr="00BA4322" w14:paraId="066AF198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</w:tcPr>
          <w:p w14:paraId="556782FE" w14:textId="77777777" w:rsidR="005E11DB" w:rsidRPr="001454F6" w:rsidRDefault="005E11DB" w:rsidP="00695C68">
            <w:pPr>
              <w:spacing w:line="360" w:lineRule="auto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38311</w:t>
            </w:r>
          </w:p>
        </w:tc>
        <w:tc>
          <w:tcPr>
            <w:tcW w:w="7650" w:type="dxa"/>
            <w:tcBorders>
              <w:left w:val="nil"/>
              <w:right w:val="nil"/>
            </w:tcBorders>
          </w:tcPr>
          <w:p w14:paraId="7F193DF6" w14:textId="77777777" w:rsidR="005E11DB" w:rsidRPr="001454F6" w:rsidRDefault="005E11DB" w:rsidP="00695C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Implant removal from a finger or hand</w:t>
            </w:r>
            <w:r w:rsidRPr="001454F6" w:rsidDel="00EA4B40">
              <w:rPr>
                <w:rFonts w:ascii="Verdana" w:hAnsi="Verdana"/>
                <w:sz w:val="16"/>
                <w:lang w:val="en-US"/>
              </w:rPr>
              <w:t xml:space="preserve"> </w:t>
            </w:r>
          </w:p>
        </w:tc>
      </w:tr>
      <w:tr w:rsidR="005E11DB" w:rsidRPr="00BA4322" w14:paraId="288B1D92" w14:textId="77777777" w:rsidTr="00695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</w:tcPr>
          <w:p w14:paraId="4FC304FF" w14:textId="77777777" w:rsidR="005E11DB" w:rsidRPr="001454F6" w:rsidRDefault="005E11DB" w:rsidP="00695C68">
            <w:pPr>
              <w:spacing w:line="360" w:lineRule="auto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38384</w:t>
            </w:r>
          </w:p>
        </w:tc>
        <w:tc>
          <w:tcPr>
            <w:tcW w:w="7650" w:type="dxa"/>
            <w:tcBorders>
              <w:left w:val="nil"/>
              <w:right w:val="nil"/>
            </w:tcBorders>
          </w:tcPr>
          <w:p w14:paraId="07A38DFF" w14:textId="77777777" w:rsidR="005E11DB" w:rsidRPr="001454F6" w:rsidRDefault="005E11DB" w:rsidP="00695C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 xml:space="preserve">Arthroplasty of a metacarpal-phalangeal joint or an interphalangeal joint, including implant </w:t>
            </w:r>
          </w:p>
        </w:tc>
      </w:tr>
      <w:tr w:rsidR="005E11DB" w:rsidRPr="00BA4322" w14:paraId="2D2B643D" w14:textId="77777777" w:rsidTr="00695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</w:tcPr>
          <w:p w14:paraId="7BFA2AC6" w14:textId="77777777" w:rsidR="005E11DB" w:rsidRPr="001454F6" w:rsidRDefault="005E11DB" w:rsidP="00695C68">
            <w:pPr>
              <w:spacing w:line="360" w:lineRule="auto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38304</w:t>
            </w:r>
          </w:p>
        </w:tc>
        <w:tc>
          <w:tcPr>
            <w:tcW w:w="7650" w:type="dxa"/>
            <w:tcBorders>
              <w:left w:val="nil"/>
              <w:right w:val="nil"/>
            </w:tcBorders>
          </w:tcPr>
          <w:p w14:paraId="4747EBBC" w14:textId="77777777" w:rsidR="005E11DB" w:rsidRPr="001454F6" w:rsidRDefault="005E11DB" w:rsidP="00695C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Implant removal from a metacarpal-phalangeal joint, and reimplanting a new implant</w:t>
            </w:r>
          </w:p>
        </w:tc>
      </w:tr>
      <w:tr w:rsidR="005E11DB" w:rsidRPr="00BA4322" w14:paraId="774ECAEC" w14:textId="77777777" w:rsidTr="00695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bottom w:val="nil"/>
              <w:right w:val="nil"/>
            </w:tcBorders>
          </w:tcPr>
          <w:p w14:paraId="74B142F0" w14:textId="77777777" w:rsidR="005E11DB" w:rsidRPr="001454F6" w:rsidRDefault="005E11DB" w:rsidP="00695C68">
            <w:pPr>
              <w:spacing w:line="360" w:lineRule="auto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38381</w:t>
            </w:r>
          </w:p>
        </w:tc>
        <w:tc>
          <w:tcPr>
            <w:tcW w:w="7650" w:type="dxa"/>
            <w:tcBorders>
              <w:left w:val="nil"/>
              <w:bottom w:val="nil"/>
              <w:right w:val="nil"/>
            </w:tcBorders>
          </w:tcPr>
          <w:p w14:paraId="4F61D5AA" w14:textId="77777777" w:rsidR="005E11DB" w:rsidRPr="001454F6" w:rsidRDefault="005E11DB" w:rsidP="00695C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lang w:val="en-US"/>
              </w:rPr>
            </w:pPr>
            <w:r w:rsidRPr="001454F6">
              <w:rPr>
                <w:rFonts w:ascii="Verdana" w:hAnsi="Verdana"/>
                <w:sz w:val="16"/>
                <w:lang w:val="en-US"/>
              </w:rPr>
              <w:t>Arthroplasty of two or three metacarpal-phalangeal joints, including synovectomy and extensor tendon reimplantation.</w:t>
            </w:r>
          </w:p>
        </w:tc>
      </w:tr>
    </w:tbl>
    <w:p w14:paraId="2FA04E2B" w14:textId="77777777" w:rsidR="007905C4" w:rsidRDefault="007905C4"/>
    <w:sectPr w:rsidR="00790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1DB"/>
    <w:rsid w:val="00011180"/>
    <w:rsid w:val="003A001B"/>
    <w:rsid w:val="005D072B"/>
    <w:rsid w:val="005E11DB"/>
    <w:rsid w:val="00701B17"/>
    <w:rsid w:val="00740AEF"/>
    <w:rsid w:val="0079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4006D"/>
  <w15:chartTrackingRefBased/>
  <w15:docId w15:val="{A4E5B2F2-748D-44A9-B3E9-0791440A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1DB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">
    <w:name w:val="Onopgemaakte tabel 21"/>
    <w:basedOn w:val="TableNormal"/>
    <w:next w:val="PlainTable2"/>
    <w:uiPriority w:val="42"/>
    <w:rsid w:val="005E11DB"/>
    <w:pPr>
      <w:spacing w:after="0" w:line="240" w:lineRule="auto"/>
    </w:pPr>
    <w:rPr>
      <w:rFonts w:eastAsia="Times New Roman"/>
      <w:kern w:val="0"/>
      <w:sz w:val="20"/>
      <w:szCs w:val="20"/>
      <w:lang w:val="nl-NL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E11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32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</dc:creator>
  <cp:keywords/>
  <dc:description/>
  <cp:lastModifiedBy>Bart</cp:lastModifiedBy>
  <cp:revision>1</cp:revision>
  <dcterms:created xsi:type="dcterms:W3CDTF">2023-12-03T08:44:00Z</dcterms:created>
  <dcterms:modified xsi:type="dcterms:W3CDTF">2023-12-03T08:44:00Z</dcterms:modified>
</cp:coreProperties>
</file>